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36B10" w14:textId="00041979" w:rsidR="00F574EF" w:rsidRPr="001E7B9B" w:rsidRDefault="00B83BBE" w:rsidP="00C342CF">
      <w:pPr>
        <w:pStyle w:val="Heading1"/>
        <w:spacing w:before="0"/>
      </w:pPr>
      <w:bookmarkStart w:id="0" w:name="_Toc145607119"/>
      <w:bookmarkStart w:id="1" w:name="_Hlk153965541"/>
      <w:r w:rsidRPr="001E7B9B">
        <w:t>S</w:t>
      </w:r>
      <w:r w:rsidR="00CD3AC1">
        <w:t>2</w:t>
      </w:r>
      <w:r w:rsidRPr="001E7B9B">
        <w:t xml:space="preserve"> </w:t>
      </w:r>
      <w:r w:rsidR="00157E8E">
        <w:t>Fig</w:t>
      </w:r>
      <w:r w:rsidRPr="001E7B9B">
        <w:t>.</w:t>
      </w:r>
      <w:r w:rsidR="0076629A" w:rsidRPr="001E7B9B">
        <w:t xml:space="preserve"> Test the parallel assumption of ACM by country cohort</w:t>
      </w:r>
      <w:bookmarkEnd w:id="0"/>
    </w:p>
    <w:bookmarkEnd w:id="1"/>
    <w:p w14:paraId="05960DD9" w14:textId="77777777" w:rsidR="0076629A" w:rsidRPr="001E7B9B" w:rsidRDefault="0076629A" w:rsidP="0076629A">
      <w:pPr>
        <w:rPr>
          <w:rFonts w:eastAsiaTheme="minorEastAsia"/>
          <w:lang w:eastAsia="zh-CN"/>
        </w:rPr>
      </w:pPr>
    </w:p>
    <w:p w14:paraId="594B1BC6" w14:textId="616897D4" w:rsidR="00611822" w:rsidRPr="001E7B9B" w:rsidRDefault="00611822" w:rsidP="00611822">
      <w:pPr>
        <w:rPr>
          <w:rFonts w:ascii="Arial" w:hAnsi="Arial" w:cs="Arial"/>
        </w:rPr>
      </w:pPr>
      <w:r w:rsidRPr="001E7B9B">
        <w:rPr>
          <w:rFonts w:ascii="Arial" w:hAnsi="Arial" w:cs="Arial"/>
        </w:rPr>
        <w:t xml:space="preserve">We tested the parallel trend </w:t>
      </w:r>
      <w:r w:rsidR="00B56930" w:rsidRPr="001E7B9B">
        <w:rPr>
          <w:rFonts w:ascii="Arial" w:hAnsi="Arial" w:cs="Arial"/>
        </w:rPr>
        <w:t>of</w:t>
      </w:r>
      <w:r w:rsidRPr="001E7B9B">
        <w:rPr>
          <w:rFonts w:ascii="Arial" w:hAnsi="Arial" w:cs="Arial"/>
        </w:rPr>
        <w:t xml:space="preserve"> ACM between all PEPFAR countries and the non-PEPFAR countries. </w:t>
      </w:r>
      <w:r w:rsidR="00382C51" w:rsidRPr="001E7B9B">
        <w:rPr>
          <w:rFonts w:ascii="Arial" w:hAnsi="Arial" w:cs="Arial"/>
        </w:rPr>
        <w:t>To do this, w</w:t>
      </w:r>
      <w:r w:rsidRPr="001E7B9B">
        <w:rPr>
          <w:rFonts w:ascii="Arial" w:hAnsi="Arial" w:cs="Arial"/>
        </w:rPr>
        <w:t>e regressed ACM on three variables – a dummy variable indicating countries’ PEPFAR status, a year categorical variable</w:t>
      </w:r>
      <w:r w:rsidR="0075762C" w:rsidRPr="001E7B9B">
        <w:rPr>
          <w:rFonts w:ascii="Arial" w:hAnsi="Arial" w:cs="Arial"/>
        </w:rPr>
        <w:t xml:space="preserve"> (with year 1990 as the reference year)</w:t>
      </w:r>
      <w:r w:rsidRPr="001E7B9B">
        <w:rPr>
          <w:rFonts w:ascii="Arial" w:hAnsi="Arial" w:cs="Arial"/>
        </w:rPr>
        <w:t xml:space="preserve">, and an interaction between the two. The coefficient of the interaction term indicates the difference in ACM </w:t>
      </w:r>
      <w:r w:rsidR="002421EB" w:rsidRPr="001E7B9B">
        <w:rPr>
          <w:rFonts w:ascii="Arial" w:hAnsi="Arial" w:cs="Arial"/>
        </w:rPr>
        <w:t>trend</w:t>
      </w:r>
      <w:r w:rsidRPr="001E7B9B">
        <w:rPr>
          <w:rFonts w:ascii="Arial" w:hAnsi="Arial" w:cs="Arial"/>
        </w:rPr>
        <w:t xml:space="preserve"> between the PEPFAR and non-PEPFAR countries. A statistically insignificant coefficient </w:t>
      </w:r>
      <w:r w:rsidR="00390ABA" w:rsidRPr="001E7B9B">
        <w:rPr>
          <w:rFonts w:ascii="Arial" w:hAnsi="Arial" w:cs="Arial"/>
        </w:rPr>
        <w:t>of the interaction term</w:t>
      </w:r>
      <w:r w:rsidR="00D31EA1" w:rsidRPr="001E7B9B">
        <w:rPr>
          <w:rFonts w:ascii="Arial" w:hAnsi="Arial" w:cs="Arial"/>
        </w:rPr>
        <w:t xml:space="preserve">, where </w:t>
      </w:r>
      <w:r w:rsidR="00940C6E" w:rsidRPr="001E7B9B">
        <w:rPr>
          <w:rFonts w:ascii="Arial" w:hAnsi="Arial" w:cs="Arial"/>
        </w:rPr>
        <w:t>its</w:t>
      </w:r>
      <w:r w:rsidR="00382C51" w:rsidRPr="001E7B9B">
        <w:rPr>
          <w:rFonts w:ascii="Arial" w:hAnsi="Arial" w:cs="Arial"/>
        </w:rPr>
        <w:t xml:space="preserve"> 95% confidence interval cross 0</w:t>
      </w:r>
      <w:r w:rsidR="00D31EA1" w:rsidRPr="001E7B9B">
        <w:rPr>
          <w:rFonts w:ascii="Arial" w:hAnsi="Arial" w:cs="Arial"/>
        </w:rPr>
        <w:t xml:space="preserve">, </w:t>
      </w:r>
      <w:r w:rsidRPr="001E7B9B">
        <w:rPr>
          <w:rFonts w:ascii="Arial" w:hAnsi="Arial" w:cs="Arial"/>
        </w:rPr>
        <w:t xml:space="preserve">means that there is no statistically significant difference in </w:t>
      </w:r>
      <w:r w:rsidR="00390ABA" w:rsidRPr="001E7B9B">
        <w:rPr>
          <w:rFonts w:ascii="Arial" w:hAnsi="Arial" w:cs="Arial"/>
        </w:rPr>
        <w:t>ACM</w:t>
      </w:r>
      <w:r w:rsidRPr="001E7B9B">
        <w:rPr>
          <w:rFonts w:ascii="Arial" w:hAnsi="Arial" w:cs="Arial"/>
        </w:rPr>
        <w:t xml:space="preserve"> </w:t>
      </w:r>
      <w:r w:rsidR="002A1FE5" w:rsidRPr="001E7B9B">
        <w:rPr>
          <w:rFonts w:ascii="Arial" w:hAnsi="Arial" w:cs="Arial"/>
        </w:rPr>
        <w:t>trend</w:t>
      </w:r>
      <w:r w:rsidRPr="001E7B9B">
        <w:rPr>
          <w:rFonts w:ascii="Arial" w:hAnsi="Arial" w:cs="Arial"/>
        </w:rPr>
        <w:t xml:space="preserve"> between the two groups</w:t>
      </w:r>
      <w:r w:rsidR="00390ABA" w:rsidRPr="001E7B9B">
        <w:rPr>
          <w:rFonts w:ascii="Arial" w:hAnsi="Arial" w:cs="Arial"/>
        </w:rPr>
        <w:t xml:space="preserve">, </w:t>
      </w:r>
      <w:r w:rsidR="00382C51" w:rsidRPr="001E7B9B">
        <w:rPr>
          <w:rFonts w:ascii="Arial" w:hAnsi="Arial" w:cs="Arial"/>
        </w:rPr>
        <w:t>and therefore</w:t>
      </w:r>
      <w:r w:rsidR="00CA18CB" w:rsidRPr="001E7B9B">
        <w:rPr>
          <w:rFonts w:ascii="Arial" w:hAnsi="Arial" w:cs="Arial"/>
        </w:rPr>
        <w:t>,</w:t>
      </w:r>
      <w:r w:rsidR="00390ABA" w:rsidRPr="001E7B9B">
        <w:rPr>
          <w:rFonts w:ascii="Arial" w:hAnsi="Arial" w:cs="Arial"/>
        </w:rPr>
        <w:t xml:space="preserve"> the parallel assumption holds</w:t>
      </w:r>
      <w:r w:rsidR="002B6E45" w:rsidRPr="001E7B9B">
        <w:rPr>
          <w:rFonts w:ascii="Arial" w:hAnsi="Arial" w:cs="Arial"/>
        </w:rPr>
        <w:t xml:space="preserve"> between </w:t>
      </w:r>
      <w:r w:rsidR="004E38DC" w:rsidRPr="001E7B9B">
        <w:rPr>
          <w:rFonts w:ascii="Arial" w:hAnsi="Arial" w:cs="Arial"/>
        </w:rPr>
        <w:t>all</w:t>
      </w:r>
      <w:r w:rsidR="002B6E45" w:rsidRPr="001E7B9B">
        <w:rPr>
          <w:rFonts w:ascii="Arial" w:hAnsi="Arial" w:cs="Arial"/>
        </w:rPr>
        <w:t xml:space="preserve"> PEPFAR and the control countries</w:t>
      </w:r>
      <w:r w:rsidR="00390ABA" w:rsidRPr="001E7B9B">
        <w:rPr>
          <w:rFonts w:ascii="Arial" w:hAnsi="Arial" w:cs="Arial"/>
        </w:rPr>
        <w:t>.</w:t>
      </w:r>
      <w:r w:rsidR="006429BF" w:rsidRPr="001E7B9B">
        <w:rPr>
          <w:rFonts w:ascii="Arial" w:hAnsi="Arial" w:cs="Arial"/>
        </w:rPr>
        <w:t xml:space="preserve"> </w:t>
      </w:r>
      <w:r w:rsidRPr="001E7B9B">
        <w:rPr>
          <w:rFonts w:ascii="Arial" w:hAnsi="Arial" w:cs="Arial"/>
        </w:rPr>
        <w:t xml:space="preserve">We also did </w:t>
      </w:r>
      <w:r w:rsidR="002B6E45" w:rsidRPr="001E7B9B">
        <w:rPr>
          <w:rFonts w:ascii="Arial" w:hAnsi="Arial" w:cs="Arial"/>
        </w:rPr>
        <w:t xml:space="preserve">this </w:t>
      </w:r>
      <w:r w:rsidRPr="001E7B9B">
        <w:rPr>
          <w:rFonts w:ascii="Arial" w:hAnsi="Arial" w:cs="Arial"/>
        </w:rPr>
        <w:t xml:space="preserve">similar test </w:t>
      </w:r>
      <w:r w:rsidR="00190C02" w:rsidRPr="001E7B9B">
        <w:rPr>
          <w:rFonts w:ascii="Arial" w:hAnsi="Arial" w:cs="Arial"/>
        </w:rPr>
        <w:t>for the</w:t>
      </w:r>
      <w:r w:rsidRPr="001E7B9B">
        <w:rPr>
          <w:rFonts w:ascii="Arial" w:hAnsi="Arial" w:cs="Arial"/>
        </w:rPr>
        <w:t xml:space="preserve"> </w:t>
      </w:r>
      <w:r w:rsidR="006429BF" w:rsidRPr="001E7B9B">
        <w:rPr>
          <w:rFonts w:ascii="Arial" w:hAnsi="Arial" w:cs="Arial"/>
        </w:rPr>
        <w:t xml:space="preserve">group of </w:t>
      </w:r>
      <w:r w:rsidRPr="001E7B9B">
        <w:rPr>
          <w:rFonts w:ascii="Arial" w:hAnsi="Arial" w:cs="Arial"/>
        </w:rPr>
        <w:t xml:space="preserve">COP countries, non-COP </w:t>
      </w:r>
      <w:r w:rsidR="002F37FE" w:rsidRPr="001E7B9B">
        <w:rPr>
          <w:rFonts w:ascii="Arial" w:hAnsi="Arial" w:cs="Arial"/>
        </w:rPr>
        <w:t xml:space="preserve">PEPFAR </w:t>
      </w:r>
      <w:r w:rsidRPr="001E7B9B">
        <w:rPr>
          <w:rFonts w:ascii="Arial" w:hAnsi="Arial" w:cs="Arial"/>
        </w:rPr>
        <w:t>countries, high intensity PEPFAR countries, medium intensity PEPFAR countries, and low intensity PEPFAR countries.</w:t>
      </w:r>
      <w:r w:rsidR="00190C02" w:rsidRPr="001E7B9B">
        <w:rPr>
          <w:rFonts w:ascii="Arial" w:hAnsi="Arial" w:cs="Arial"/>
        </w:rPr>
        <w:t xml:space="preserve"> </w:t>
      </w:r>
      <w:r w:rsidR="00E351BC" w:rsidRPr="001E7B9B">
        <w:rPr>
          <w:rFonts w:ascii="Arial" w:hAnsi="Arial" w:cs="Arial"/>
        </w:rPr>
        <w:t>Our tests indicate that the parallel assumption holds for all country cohorts</w:t>
      </w:r>
      <w:r w:rsidR="00D270AB" w:rsidRPr="001E7B9B">
        <w:rPr>
          <w:rFonts w:ascii="Arial" w:hAnsi="Arial" w:cs="Arial"/>
        </w:rPr>
        <w:t xml:space="preserve"> before 2004.</w:t>
      </w:r>
    </w:p>
    <w:p w14:paraId="21FB05BC" w14:textId="77777777" w:rsidR="00611822" w:rsidRPr="001E7B9B" w:rsidRDefault="00611822" w:rsidP="0076629A">
      <w:pPr>
        <w:rPr>
          <w:rFonts w:eastAsiaTheme="minorEastAsia"/>
          <w:lang w:eastAsia="zh-CN"/>
        </w:rPr>
      </w:pPr>
    </w:p>
    <w:p w14:paraId="39DD24A0" w14:textId="39A6227F" w:rsidR="00663997" w:rsidRPr="001E7B9B" w:rsidRDefault="00B83BBE" w:rsidP="00A802C7">
      <w:pPr>
        <w:pStyle w:val="Heading1"/>
      </w:pPr>
      <w:bookmarkStart w:id="2" w:name="_Toc145607120"/>
      <w:bookmarkStart w:id="3" w:name="_Hlk153965556"/>
      <w:r w:rsidRPr="001E7B9B">
        <w:t>Fig</w:t>
      </w:r>
      <w:r w:rsidR="00954223" w:rsidRPr="001E7B9B">
        <w:t xml:space="preserve"> A</w:t>
      </w:r>
      <w:r w:rsidR="00236806">
        <w:t xml:space="preserve"> in S2 Fig</w:t>
      </w:r>
      <w:r w:rsidR="00E351BC" w:rsidRPr="001E7B9B">
        <w:t>.</w:t>
      </w:r>
      <w:r w:rsidR="00663997" w:rsidRPr="001E7B9B">
        <w:t xml:space="preserve"> All PEPFAR countries versus control countries</w:t>
      </w:r>
      <w:bookmarkEnd w:id="2"/>
    </w:p>
    <w:bookmarkEnd w:id="3"/>
    <w:p w14:paraId="73D2D6BA" w14:textId="77777777" w:rsidR="00663997" w:rsidRPr="001E7B9B" w:rsidRDefault="00663997" w:rsidP="00663997">
      <w:pPr>
        <w:rPr>
          <w:rFonts w:ascii="Times New Roman" w:hAnsi="Times New Roman" w:cs="Times New Roman"/>
        </w:rPr>
      </w:pPr>
      <w:r w:rsidRPr="001E7B9B">
        <w:rPr>
          <w:rFonts w:ascii="Times New Roman" w:hAnsi="Times New Roman" w:cs="Times New Roman"/>
          <w:noProof/>
        </w:rPr>
        <w:drawing>
          <wp:inline distT="0" distB="0" distL="0" distR="0" wp14:anchorId="1A3FF361" wp14:editId="22689A0B">
            <wp:extent cx="5486400" cy="3295650"/>
            <wp:effectExtent l="19050" t="19050" r="0" b="0"/>
            <wp:docPr id="1061897024" name="Picture 1" descr="A graph of a tren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1897024" name="Picture 1" descr="A graph of a trend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956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A849E25" w14:textId="3819A050" w:rsidR="00954223" w:rsidRPr="001E7B9B" w:rsidRDefault="00954223" w:rsidP="00663997">
      <w:pPr>
        <w:rPr>
          <w:rFonts w:ascii="Times New Roman" w:hAnsi="Times New Roman" w:cs="Times New Roman"/>
        </w:rPr>
      </w:pPr>
    </w:p>
    <w:p w14:paraId="7F44A7A5" w14:textId="31D8D0F5" w:rsidR="00663997" w:rsidRPr="001E7B9B" w:rsidRDefault="00B83BBE" w:rsidP="00A802C7">
      <w:pPr>
        <w:pStyle w:val="Heading1"/>
      </w:pPr>
      <w:bookmarkStart w:id="4" w:name="_Toc145607121"/>
      <w:bookmarkStart w:id="5" w:name="_Hlk153965570"/>
      <w:r w:rsidRPr="001E7B9B">
        <w:lastRenderedPageBreak/>
        <w:t>Fig</w:t>
      </w:r>
      <w:r w:rsidR="00954223" w:rsidRPr="001E7B9B">
        <w:t xml:space="preserve"> B</w:t>
      </w:r>
      <w:r w:rsidR="00236806">
        <w:t xml:space="preserve"> in S2 Fig</w:t>
      </w:r>
      <w:r w:rsidR="00BF4961" w:rsidRPr="001E7B9B">
        <w:t>.</w:t>
      </w:r>
      <w:r w:rsidR="00663997" w:rsidRPr="001E7B9B">
        <w:t xml:space="preserve"> COP countries versus control countries</w:t>
      </w:r>
      <w:bookmarkEnd w:id="4"/>
    </w:p>
    <w:bookmarkEnd w:id="5"/>
    <w:p w14:paraId="07E05DE1" w14:textId="77777777" w:rsidR="00663997" w:rsidRPr="001E7B9B" w:rsidRDefault="00663997" w:rsidP="00663997">
      <w:pPr>
        <w:rPr>
          <w:rFonts w:ascii="Times New Roman" w:hAnsi="Times New Roman" w:cs="Times New Roman"/>
        </w:rPr>
      </w:pPr>
      <w:r w:rsidRPr="001E7B9B">
        <w:rPr>
          <w:rFonts w:ascii="Times New Roman" w:hAnsi="Times New Roman" w:cs="Times New Roman"/>
          <w:noProof/>
        </w:rPr>
        <w:drawing>
          <wp:inline distT="0" distB="0" distL="0" distR="0" wp14:anchorId="21EA6E9E" wp14:editId="39A255FA">
            <wp:extent cx="5486400" cy="3295650"/>
            <wp:effectExtent l="19050" t="19050" r="0" b="0"/>
            <wp:docPr id="1467573099" name="Picture 2" descr="A graph of a tren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7573099" name="Picture 2" descr="A graph of a trend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956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57E3ACF" w14:textId="4A27EFDC" w:rsidR="00954223" w:rsidRPr="001E7B9B" w:rsidRDefault="00954223" w:rsidP="00663997">
      <w:pPr>
        <w:rPr>
          <w:rFonts w:ascii="Times New Roman" w:hAnsi="Times New Roman" w:cs="Times New Roman"/>
        </w:rPr>
      </w:pPr>
    </w:p>
    <w:p w14:paraId="792999BE" w14:textId="4BFC1186" w:rsidR="008D33DD" w:rsidRPr="001E7B9B" w:rsidRDefault="008D33DD" w:rsidP="00663997">
      <w:pPr>
        <w:rPr>
          <w:rFonts w:ascii="Times New Roman" w:hAnsi="Times New Roman" w:cs="Times New Roman"/>
        </w:rPr>
      </w:pPr>
    </w:p>
    <w:p w14:paraId="20391321" w14:textId="77777777" w:rsidR="008D33DD" w:rsidRPr="001E7B9B" w:rsidRDefault="008D33DD" w:rsidP="00663997">
      <w:pPr>
        <w:rPr>
          <w:rFonts w:ascii="Times New Roman" w:hAnsi="Times New Roman" w:cs="Times New Roman"/>
        </w:rPr>
      </w:pPr>
    </w:p>
    <w:p w14:paraId="16A2E846" w14:textId="65D50FC2" w:rsidR="00663997" w:rsidRPr="001E7B9B" w:rsidRDefault="00B83BBE" w:rsidP="00A802C7">
      <w:pPr>
        <w:pStyle w:val="Heading1"/>
      </w:pPr>
      <w:bookmarkStart w:id="6" w:name="_Toc145607122"/>
      <w:bookmarkStart w:id="7" w:name="_Hlk153965585"/>
      <w:r w:rsidRPr="001E7B9B">
        <w:t>Fig</w:t>
      </w:r>
      <w:r w:rsidR="00954223" w:rsidRPr="001E7B9B">
        <w:t xml:space="preserve"> C</w:t>
      </w:r>
      <w:r w:rsidR="00236806">
        <w:t xml:space="preserve"> in S2 Fig</w:t>
      </w:r>
      <w:r w:rsidR="00253E17" w:rsidRPr="001E7B9B">
        <w:t>.</w:t>
      </w:r>
      <w:r w:rsidR="00663997" w:rsidRPr="001E7B9B">
        <w:t xml:space="preserve"> Non-COP </w:t>
      </w:r>
      <w:r w:rsidR="004E2AC2" w:rsidRPr="001E7B9B">
        <w:t xml:space="preserve">PEPFAR </w:t>
      </w:r>
      <w:r w:rsidR="00663997" w:rsidRPr="001E7B9B">
        <w:t>countries versus control countries</w:t>
      </w:r>
      <w:bookmarkEnd w:id="6"/>
    </w:p>
    <w:bookmarkEnd w:id="7"/>
    <w:p w14:paraId="02B58D71" w14:textId="77777777" w:rsidR="00663997" w:rsidRPr="001E7B9B" w:rsidRDefault="00663997" w:rsidP="00663997">
      <w:pPr>
        <w:rPr>
          <w:rFonts w:ascii="Times New Roman" w:hAnsi="Times New Roman" w:cs="Times New Roman"/>
        </w:rPr>
      </w:pPr>
      <w:r w:rsidRPr="001E7B9B">
        <w:rPr>
          <w:rFonts w:ascii="Times New Roman" w:hAnsi="Times New Roman" w:cs="Times New Roman"/>
          <w:noProof/>
        </w:rPr>
        <w:drawing>
          <wp:inline distT="0" distB="0" distL="0" distR="0" wp14:anchorId="23C9229A" wp14:editId="76412C0F">
            <wp:extent cx="5486400" cy="3295650"/>
            <wp:effectExtent l="19050" t="19050" r="0" b="0"/>
            <wp:docPr id="1286840040" name="Picture 3" descr="A graph with blue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6840040" name="Picture 3" descr="A graph with blue lines and numb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956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9FFCA85" w14:textId="614697A6" w:rsidR="008D33DD" w:rsidRPr="001E7B9B" w:rsidRDefault="008D33DD" w:rsidP="00663997">
      <w:pPr>
        <w:rPr>
          <w:rFonts w:ascii="Times New Roman" w:hAnsi="Times New Roman" w:cs="Times New Roman"/>
        </w:rPr>
      </w:pPr>
    </w:p>
    <w:p w14:paraId="1F84AFB3" w14:textId="39CA6DA1" w:rsidR="00663997" w:rsidRPr="001E7B9B" w:rsidRDefault="00B83BBE" w:rsidP="00A802C7">
      <w:pPr>
        <w:pStyle w:val="Heading1"/>
      </w:pPr>
      <w:bookmarkStart w:id="8" w:name="_Toc145607123"/>
      <w:bookmarkStart w:id="9" w:name="_Hlk153965599"/>
      <w:r w:rsidRPr="001E7B9B">
        <w:lastRenderedPageBreak/>
        <w:t>Fig</w:t>
      </w:r>
      <w:r w:rsidR="00954223" w:rsidRPr="001E7B9B">
        <w:t xml:space="preserve"> D</w:t>
      </w:r>
      <w:r w:rsidR="00236806">
        <w:t xml:space="preserve"> in S2 Fig</w:t>
      </w:r>
      <w:r w:rsidR="00E66D19" w:rsidRPr="001E7B9B">
        <w:t>.</w:t>
      </w:r>
      <w:r w:rsidR="00663997" w:rsidRPr="001E7B9B">
        <w:t xml:space="preserve"> High intensity countries versus control countries</w:t>
      </w:r>
      <w:bookmarkEnd w:id="8"/>
    </w:p>
    <w:bookmarkEnd w:id="9"/>
    <w:p w14:paraId="405539E0" w14:textId="77777777" w:rsidR="00663997" w:rsidRPr="001E7B9B" w:rsidRDefault="00663997" w:rsidP="00663997">
      <w:pPr>
        <w:rPr>
          <w:rFonts w:ascii="Times New Roman" w:hAnsi="Times New Roman" w:cs="Times New Roman"/>
        </w:rPr>
      </w:pPr>
      <w:r w:rsidRPr="001E7B9B">
        <w:rPr>
          <w:rFonts w:ascii="Times New Roman" w:hAnsi="Times New Roman" w:cs="Times New Roman"/>
          <w:noProof/>
        </w:rPr>
        <w:drawing>
          <wp:inline distT="0" distB="0" distL="0" distR="0" wp14:anchorId="3D442B8B" wp14:editId="7B474324">
            <wp:extent cx="5486400" cy="3295650"/>
            <wp:effectExtent l="19050" t="19050" r="0" b="0"/>
            <wp:docPr id="1009323407" name="Picture 4" descr="A graph showing the difference between high intensity and contro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9323407" name="Picture 4" descr="A graph showing the difference between high intensity and contro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956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09A0F2C" w14:textId="0E06967E" w:rsidR="008D33DD" w:rsidRPr="001E7B9B" w:rsidRDefault="008D33DD" w:rsidP="00663997">
      <w:pPr>
        <w:rPr>
          <w:rFonts w:ascii="Times New Roman" w:hAnsi="Times New Roman" w:cs="Times New Roman"/>
        </w:rPr>
      </w:pPr>
    </w:p>
    <w:p w14:paraId="2DC80FF4" w14:textId="56C1D301" w:rsidR="008D33DD" w:rsidRPr="001E7B9B" w:rsidRDefault="008D33DD" w:rsidP="00663997">
      <w:pPr>
        <w:rPr>
          <w:rFonts w:ascii="Times New Roman" w:hAnsi="Times New Roman" w:cs="Times New Roman"/>
        </w:rPr>
      </w:pPr>
    </w:p>
    <w:p w14:paraId="64C8A195" w14:textId="77777777" w:rsidR="008D33DD" w:rsidRPr="001E7B9B" w:rsidRDefault="008D33DD" w:rsidP="00663997">
      <w:pPr>
        <w:rPr>
          <w:rFonts w:ascii="Times New Roman" w:hAnsi="Times New Roman" w:cs="Times New Roman"/>
        </w:rPr>
      </w:pPr>
    </w:p>
    <w:p w14:paraId="5144BD09" w14:textId="25DC7F66" w:rsidR="00663997" w:rsidRPr="001E7B9B" w:rsidRDefault="00B83BBE" w:rsidP="00A802C7">
      <w:pPr>
        <w:pStyle w:val="Heading1"/>
      </w:pPr>
      <w:bookmarkStart w:id="10" w:name="_Toc145607124"/>
      <w:bookmarkStart w:id="11" w:name="_Hlk153965614"/>
      <w:r w:rsidRPr="001E7B9B">
        <w:t>Fig</w:t>
      </w:r>
      <w:r w:rsidR="008D33DD" w:rsidRPr="001E7B9B">
        <w:t xml:space="preserve"> E</w:t>
      </w:r>
      <w:r w:rsidR="00236806">
        <w:t xml:space="preserve"> in S2 Fig</w:t>
      </w:r>
      <w:r w:rsidR="00E66D19" w:rsidRPr="001E7B9B">
        <w:t>.</w:t>
      </w:r>
      <w:r w:rsidR="00663997" w:rsidRPr="001E7B9B">
        <w:t xml:space="preserve"> Medium intensity countries versus control countries</w:t>
      </w:r>
      <w:bookmarkEnd w:id="10"/>
    </w:p>
    <w:bookmarkEnd w:id="11"/>
    <w:p w14:paraId="5514E8FF" w14:textId="77777777" w:rsidR="00663997" w:rsidRPr="001E7B9B" w:rsidRDefault="00663997" w:rsidP="00663997">
      <w:pPr>
        <w:rPr>
          <w:rFonts w:ascii="Times New Roman" w:hAnsi="Times New Roman" w:cs="Times New Roman"/>
        </w:rPr>
      </w:pPr>
      <w:r w:rsidRPr="001E7B9B">
        <w:rPr>
          <w:rFonts w:ascii="Times New Roman" w:hAnsi="Times New Roman" w:cs="Times New Roman"/>
          <w:noProof/>
        </w:rPr>
        <w:drawing>
          <wp:inline distT="0" distB="0" distL="0" distR="0" wp14:anchorId="77E7BF80" wp14:editId="10AA826C">
            <wp:extent cx="5486400" cy="3295650"/>
            <wp:effectExtent l="19050" t="19050" r="0" b="0"/>
            <wp:docPr id="1131640984" name="Picture 5" descr="A graph of a tren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1640984" name="Picture 5" descr="A graph of a trend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956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F0D3ED5" w14:textId="77777777" w:rsidR="00663997" w:rsidRPr="001E7B9B" w:rsidRDefault="00663997" w:rsidP="00663997">
      <w:pPr>
        <w:rPr>
          <w:rFonts w:ascii="Times New Roman" w:hAnsi="Times New Roman" w:cs="Times New Roman"/>
        </w:rPr>
      </w:pPr>
    </w:p>
    <w:p w14:paraId="4A30618C" w14:textId="77777777" w:rsidR="00663997" w:rsidRPr="001E7B9B" w:rsidRDefault="00663997" w:rsidP="00663997">
      <w:pPr>
        <w:rPr>
          <w:rFonts w:ascii="Times New Roman" w:hAnsi="Times New Roman" w:cs="Times New Roman"/>
        </w:rPr>
      </w:pPr>
    </w:p>
    <w:p w14:paraId="3D1B0E7A" w14:textId="17103197" w:rsidR="00663997" w:rsidRPr="001E7B9B" w:rsidRDefault="001E7B9B" w:rsidP="00A802C7">
      <w:pPr>
        <w:pStyle w:val="Heading1"/>
      </w:pPr>
      <w:bookmarkStart w:id="12" w:name="_Toc145607125"/>
      <w:bookmarkStart w:id="13" w:name="_Hlk153965628"/>
      <w:r w:rsidRPr="001E7B9B">
        <w:lastRenderedPageBreak/>
        <w:t>Fig F</w:t>
      </w:r>
      <w:r w:rsidR="00236806">
        <w:t xml:space="preserve"> in S2 Fig</w:t>
      </w:r>
      <w:r w:rsidR="00E66D19" w:rsidRPr="001E7B9B">
        <w:t>.</w:t>
      </w:r>
      <w:r w:rsidR="00663997" w:rsidRPr="001E7B9B">
        <w:t xml:space="preserve"> Low intensity countries versus control countries</w:t>
      </w:r>
      <w:bookmarkEnd w:id="12"/>
    </w:p>
    <w:bookmarkEnd w:id="13"/>
    <w:p w14:paraId="52073742" w14:textId="77777777" w:rsidR="00663997" w:rsidRDefault="00663997" w:rsidP="00663997">
      <w:pPr>
        <w:rPr>
          <w:rFonts w:ascii="Times New Roman" w:hAnsi="Times New Roman" w:cs="Times New Roman"/>
        </w:rPr>
      </w:pPr>
      <w:r w:rsidRPr="001E7B9B">
        <w:rPr>
          <w:rFonts w:ascii="Times New Roman" w:hAnsi="Times New Roman" w:cs="Times New Roman"/>
          <w:noProof/>
        </w:rPr>
        <w:drawing>
          <wp:inline distT="0" distB="0" distL="0" distR="0" wp14:anchorId="785A1284" wp14:editId="32855561">
            <wp:extent cx="5486400" cy="3295650"/>
            <wp:effectExtent l="19050" t="19050" r="0" b="0"/>
            <wp:docPr id="159592739" name="Picture 6" descr="A graph with blue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592739" name="Picture 6" descr="A graph with blue lines and numb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956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9FA827C" w14:textId="3D8A29C2" w:rsidR="00663997" w:rsidRPr="00663997" w:rsidRDefault="00663997" w:rsidP="0076629A">
      <w:pPr>
        <w:rPr>
          <w:rFonts w:ascii="Times New Roman" w:hAnsi="Times New Roman" w:cs="Times New Roman"/>
        </w:rPr>
      </w:pPr>
    </w:p>
    <w:sectPr w:rsidR="00663997" w:rsidRPr="00663997" w:rsidSect="00E351BC">
      <w:footerReference w:type="default" r:id="rId14"/>
      <w:pgSz w:w="12240" w:h="15840"/>
      <w:pgMar w:top="720" w:right="1467" w:bottom="720" w:left="1418" w:header="720" w:footer="57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6D5654" w14:textId="77777777" w:rsidR="00BE6784" w:rsidRDefault="00BE6784" w:rsidP="00FD73AF">
      <w:r>
        <w:separator/>
      </w:r>
    </w:p>
  </w:endnote>
  <w:endnote w:type="continuationSeparator" w:id="0">
    <w:p w14:paraId="1F1BF21F" w14:textId="77777777" w:rsidR="00BE6784" w:rsidRDefault="00BE6784" w:rsidP="00FD73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587167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425BFE" w14:textId="79388C40" w:rsidR="008971AF" w:rsidRDefault="001E7B9B">
        <w:pPr>
          <w:pStyle w:val="Footer"/>
          <w:jc w:val="center"/>
        </w:pPr>
        <w:r>
          <w:t>S</w:t>
        </w:r>
        <w:r w:rsidR="00F528A4">
          <w:t>2</w:t>
        </w:r>
        <w:r>
          <w:t xml:space="preserve"> </w:t>
        </w:r>
        <w:r w:rsidR="00157E8E">
          <w:t>Fig</w:t>
        </w:r>
        <w:r w:rsidR="00A9070B">
          <w:t>.</w:t>
        </w:r>
        <w:r>
          <w:t xml:space="preserve"> </w:t>
        </w:r>
        <w:r w:rsidR="00A9070B" w:rsidRPr="00A9070B">
          <w:t>Test the parallel assumption of ACM by country cohort</w:t>
        </w:r>
        <w:r w:rsidR="00A9070B">
          <w:t xml:space="preserve"> - </w:t>
        </w:r>
        <w:r w:rsidR="00A9070B" w:rsidRPr="00A9070B">
          <w:t xml:space="preserve"> </w:t>
        </w:r>
        <w:r>
          <w:t xml:space="preserve">Figs A </w:t>
        </w:r>
        <w:r w:rsidR="00157E8E">
          <w:t>-</w:t>
        </w:r>
        <w:r>
          <w:t xml:space="preserve"> F - </w:t>
        </w:r>
        <w:r w:rsidR="008971AF">
          <w:t xml:space="preserve"> Page </w:t>
        </w:r>
        <w:r w:rsidR="008971AF">
          <w:fldChar w:fldCharType="begin"/>
        </w:r>
        <w:r w:rsidR="008971AF">
          <w:instrText xml:space="preserve"> PAGE   \* MERGEFORMAT </w:instrText>
        </w:r>
        <w:r w:rsidR="008971AF">
          <w:fldChar w:fldCharType="separate"/>
        </w:r>
        <w:r w:rsidR="008971AF">
          <w:rPr>
            <w:noProof/>
          </w:rPr>
          <w:t>2</w:t>
        </w:r>
        <w:r w:rsidR="008971AF">
          <w:rPr>
            <w:noProof/>
          </w:rPr>
          <w:fldChar w:fldCharType="end"/>
        </w:r>
      </w:p>
    </w:sdtContent>
  </w:sdt>
  <w:p w14:paraId="2CFDA7F3" w14:textId="77777777" w:rsidR="008971AF" w:rsidRDefault="008971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79F8A9" w14:textId="77777777" w:rsidR="00BE6784" w:rsidRDefault="00BE6784" w:rsidP="00FD73AF">
      <w:r>
        <w:separator/>
      </w:r>
    </w:p>
  </w:footnote>
  <w:footnote w:type="continuationSeparator" w:id="0">
    <w:p w14:paraId="0E53C779" w14:textId="77777777" w:rsidR="00BE6784" w:rsidRDefault="00BE6784" w:rsidP="00FD73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2030EF"/>
    <w:multiLevelType w:val="hybridMultilevel"/>
    <w:tmpl w:val="B4663400"/>
    <w:lvl w:ilvl="0" w:tplc="F4CAAA8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2210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3MzcwMTc2NzA2MzVS0lEKTi0uzszPAykwqwUAPZNWa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ve0srd7xzrrherddovart2tvf0vf5rdda2&quot;&gt;All Cause Mortality - Gaumer&lt;record-ids&gt;&lt;item&gt;27&lt;/item&gt;&lt;/record-ids&gt;&lt;/item&gt;&lt;/Libraries&gt;"/>
  </w:docVars>
  <w:rsids>
    <w:rsidRoot w:val="002D751B"/>
    <w:rsid w:val="00004F02"/>
    <w:rsid w:val="00023E12"/>
    <w:rsid w:val="000255F6"/>
    <w:rsid w:val="00032F17"/>
    <w:rsid w:val="000445B6"/>
    <w:rsid w:val="000643B5"/>
    <w:rsid w:val="00075B85"/>
    <w:rsid w:val="00092F5B"/>
    <w:rsid w:val="00095081"/>
    <w:rsid w:val="00096F22"/>
    <w:rsid w:val="000A5EEF"/>
    <w:rsid w:val="000B7971"/>
    <w:rsid w:val="000C1407"/>
    <w:rsid w:val="000D2C55"/>
    <w:rsid w:val="000D3C55"/>
    <w:rsid w:val="000D5E19"/>
    <w:rsid w:val="000E08CC"/>
    <w:rsid w:val="000E4912"/>
    <w:rsid w:val="000E658E"/>
    <w:rsid w:val="000E7C85"/>
    <w:rsid w:val="000F5C1D"/>
    <w:rsid w:val="001010AA"/>
    <w:rsid w:val="001011BE"/>
    <w:rsid w:val="0013451F"/>
    <w:rsid w:val="00136776"/>
    <w:rsid w:val="00143103"/>
    <w:rsid w:val="0014745E"/>
    <w:rsid w:val="001501AE"/>
    <w:rsid w:val="00150614"/>
    <w:rsid w:val="00154469"/>
    <w:rsid w:val="00157E8E"/>
    <w:rsid w:val="00167EF9"/>
    <w:rsid w:val="001837EE"/>
    <w:rsid w:val="001840DF"/>
    <w:rsid w:val="00190C02"/>
    <w:rsid w:val="001954BF"/>
    <w:rsid w:val="001A32C4"/>
    <w:rsid w:val="001B6EB1"/>
    <w:rsid w:val="001D2C0E"/>
    <w:rsid w:val="001D620E"/>
    <w:rsid w:val="001E7B9B"/>
    <w:rsid w:val="001F061E"/>
    <w:rsid w:val="001F648E"/>
    <w:rsid w:val="0020137C"/>
    <w:rsid w:val="0020154C"/>
    <w:rsid w:val="0021274A"/>
    <w:rsid w:val="002359BD"/>
    <w:rsid w:val="00236806"/>
    <w:rsid w:val="002421EB"/>
    <w:rsid w:val="00244A63"/>
    <w:rsid w:val="002465AD"/>
    <w:rsid w:val="00253E17"/>
    <w:rsid w:val="0026038E"/>
    <w:rsid w:val="00267DCC"/>
    <w:rsid w:val="0027136D"/>
    <w:rsid w:val="00272DFF"/>
    <w:rsid w:val="00273DE3"/>
    <w:rsid w:val="002815B7"/>
    <w:rsid w:val="0028633D"/>
    <w:rsid w:val="002944D1"/>
    <w:rsid w:val="002968A6"/>
    <w:rsid w:val="002A1FE5"/>
    <w:rsid w:val="002A323B"/>
    <w:rsid w:val="002B5FDC"/>
    <w:rsid w:val="002B6E45"/>
    <w:rsid w:val="002C5E77"/>
    <w:rsid w:val="002C6209"/>
    <w:rsid w:val="002C7217"/>
    <w:rsid w:val="002D496E"/>
    <w:rsid w:val="002D751B"/>
    <w:rsid w:val="002D767F"/>
    <w:rsid w:val="002D79A4"/>
    <w:rsid w:val="002E09DD"/>
    <w:rsid w:val="002F37FE"/>
    <w:rsid w:val="00302D5D"/>
    <w:rsid w:val="0030383C"/>
    <w:rsid w:val="00317EA7"/>
    <w:rsid w:val="00323BFA"/>
    <w:rsid w:val="00331CB0"/>
    <w:rsid w:val="00333B35"/>
    <w:rsid w:val="003370E9"/>
    <w:rsid w:val="00341511"/>
    <w:rsid w:val="00347AE1"/>
    <w:rsid w:val="003515BB"/>
    <w:rsid w:val="0035324A"/>
    <w:rsid w:val="00353E44"/>
    <w:rsid w:val="00353E65"/>
    <w:rsid w:val="00365238"/>
    <w:rsid w:val="00367216"/>
    <w:rsid w:val="00367315"/>
    <w:rsid w:val="00367A93"/>
    <w:rsid w:val="00380531"/>
    <w:rsid w:val="00382C51"/>
    <w:rsid w:val="003852A3"/>
    <w:rsid w:val="00386D60"/>
    <w:rsid w:val="00390ABA"/>
    <w:rsid w:val="00393678"/>
    <w:rsid w:val="0039389F"/>
    <w:rsid w:val="003A5995"/>
    <w:rsid w:val="003B642E"/>
    <w:rsid w:val="003C45D8"/>
    <w:rsid w:val="003C7788"/>
    <w:rsid w:val="003D3714"/>
    <w:rsid w:val="003D7E35"/>
    <w:rsid w:val="003E6DF2"/>
    <w:rsid w:val="0040190C"/>
    <w:rsid w:val="0041088C"/>
    <w:rsid w:val="00434A29"/>
    <w:rsid w:val="00437A70"/>
    <w:rsid w:val="00446319"/>
    <w:rsid w:val="004647C9"/>
    <w:rsid w:val="0046668A"/>
    <w:rsid w:val="004741D8"/>
    <w:rsid w:val="00474413"/>
    <w:rsid w:val="00475399"/>
    <w:rsid w:val="00493012"/>
    <w:rsid w:val="004A2529"/>
    <w:rsid w:val="004A6571"/>
    <w:rsid w:val="004C0DDE"/>
    <w:rsid w:val="004C294B"/>
    <w:rsid w:val="004E2AC2"/>
    <w:rsid w:val="004E38DC"/>
    <w:rsid w:val="004E423B"/>
    <w:rsid w:val="005022EE"/>
    <w:rsid w:val="0051402F"/>
    <w:rsid w:val="00524EDA"/>
    <w:rsid w:val="00526F7D"/>
    <w:rsid w:val="005358BB"/>
    <w:rsid w:val="00541D31"/>
    <w:rsid w:val="00564226"/>
    <w:rsid w:val="00590B3D"/>
    <w:rsid w:val="005A60C0"/>
    <w:rsid w:val="005A6731"/>
    <w:rsid w:val="005B2545"/>
    <w:rsid w:val="005C1B27"/>
    <w:rsid w:val="005C52AD"/>
    <w:rsid w:val="005D5539"/>
    <w:rsid w:val="005D62CA"/>
    <w:rsid w:val="005F70AC"/>
    <w:rsid w:val="00611822"/>
    <w:rsid w:val="0061741B"/>
    <w:rsid w:val="00630CB4"/>
    <w:rsid w:val="00631978"/>
    <w:rsid w:val="006330F7"/>
    <w:rsid w:val="006368B8"/>
    <w:rsid w:val="006429BF"/>
    <w:rsid w:val="00654543"/>
    <w:rsid w:val="00663997"/>
    <w:rsid w:val="00664573"/>
    <w:rsid w:val="00670BEE"/>
    <w:rsid w:val="00671ED0"/>
    <w:rsid w:val="00691DAB"/>
    <w:rsid w:val="0069421F"/>
    <w:rsid w:val="006A2C7C"/>
    <w:rsid w:val="006B4826"/>
    <w:rsid w:val="006C5F81"/>
    <w:rsid w:val="006C6CAD"/>
    <w:rsid w:val="006C7A90"/>
    <w:rsid w:val="006E1085"/>
    <w:rsid w:val="006F2371"/>
    <w:rsid w:val="006F3C49"/>
    <w:rsid w:val="007055C9"/>
    <w:rsid w:val="00705B28"/>
    <w:rsid w:val="007167B5"/>
    <w:rsid w:val="00721BA6"/>
    <w:rsid w:val="00737184"/>
    <w:rsid w:val="007378A8"/>
    <w:rsid w:val="007474B2"/>
    <w:rsid w:val="00747FD5"/>
    <w:rsid w:val="00750B60"/>
    <w:rsid w:val="00750E96"/>
    <w:rsid w:val="00756CC7"/>
    <w:rsid w:val="00756F9D"/>
    <w:rsid w:val="0075762C"/>
    <w:rsid w:val="00757723"/>
    <w:rsid w:val="00764AE0"/>
    <w:rsid w:val="00765E77"/>
    <w:rsid w:val="0076629A"/>
    <w:rsid w:val="00795EB6"/>
    <w:rsid w:val="007A0ACB"/>
    <w:rsid w:val="007C4407"/>
    <w:rsid w:val="007D4FE6"/>
    <w:rsid w:val="007F29E7"/>
    <w:rsid w:val="007F744C"/>
    <w:rsid w:val="00811F19"/>
    <w:rsid w:val="008134C0"/>
    <w:rsid w:val="00813588"/>
    <w:rsid w:val="008154E5"/>
    <w:rsid w:val="008213A3"/>
    <w:rsid w:val="008250F0"/>
    <w:rsid w:val="00825F7B"/>
    <w:rsid w:val="008376EC"/>
    <w:rsid w:val="00847582"/>
    <w:rsid w:val="00853789"/>
    <w:rsid w:val="00853CF7"/>
    <w:rsid w:val="00867DCF"/>
    <w:rsid w:val="008723E5"/>
    <w:rsid w:val="008846B4"/>
    <w:rsid w:val="008971AF"/>
    <w:rsid w:val="008A459B"/>
    <w:rsid w:val="008B7F56"/>
    <w:rsid w:val="008C0827"/>
    <w:rsid w:val="008C0C40"/>
    <w:rsid w:val="008C26EF"/>
    <w:rsid w:val="008D33DD"/>
    <w:rsid w:val="008D511C"/>
    <w:rsid w:val="008D5AEB"/>
    <w:rsid w:val="00902020"/>
    <w:rsid w:val="009213B1"/>
    <w:rsid w:val="00940C6E"/>
    <w:rsid w:val="00943ADC"/>
    <w:rsid w:val="0094563B"/>
    <w:rsid w:val="00950EC0"/>
    <w:rsid w:val="00953B18"/>
    <w:rsid w:val="00954223"/>
    <w:rsid w:val="009810C4"/>
    <w:rsid w:val="00995A45"/>
    <w:rsid w:val="009B3E1E"/>
    <w:rsid w:val="009B72D3"/>
    <w:rsid w:val="009D41F5"/>
    <w:rsid w:val="009E3600"/>
    <w:rsid w:val="009E42EE"/>
    <w:rsid w:val="009E7C6C"/>
    <w:rsid w:val="009F13B9"/>
    <w:rsid w:val="00A139A8"/>
    <w:rsid w:val="00A200AF"/>
    <w:rsid w:val="00A240A7"/>
    <w:rsid w:val="00A31DF4"/>
    <w:rsid w:val="00A328F9"/>
    <w:rsid w:val="00A5322A"/>
    <w:rsid w:val="00A64FA0"/>
    <w:rsid w:val="00A74716"/>
    <w:rsid w:val="00A802C7"/>
    <w:rsid w:val="00A802D7"/>
    <w:rsid w:val="00A9070B"/>
    <w:rsid w:val="00A94E43"/>
    <w:rsid w:val="00AB23AB"/>
    <w:rsid w:val="00AD503C"/>
    <w:rsid w:val="00AF6DE1"/>
    <w:rsid w:val="00B00D9F"/>
    <w:rsid w:val="00B51BF5"/>
    <w:rsid w:val="00B560E3"/>
    <w:rsid w:val="00B56930"/>
    <w:rsid w:val="00B624C9"/>
    <w:rsid w:val="00B77069"/>
    <w:rsid w:val="00B83BBE"/>
    <w:rsid w:val="00B94237"/>
    <w:rsid w:val="00BC1BE6"/>
    <w:rsid w:val="00BC33FE"/>
    <w:rsid w:val="00BD3933"/>
    <w:rsid w:val="00BE4567"/>
    <w:rsid w:val="00BE6784"/>
    <w:rsid w:val="00BF4961"/>
    <w:rsid w:val="00C07171"/>
    <w:rsid w:val="00C07BF0"/>
    <w:rsid w:val="00C11174"/>
    <w:rsid w:val="00C151BF"/>
    <w:rsid w:val="00C17013"/>
    <w:rsid w:val="00C2074F"/>
    <w:rsid w:val="00C21F07"/>
    <w:rsid w:val="00C342CF"/>
    <w:rsid w:val="00C5351A"/>
    <w:rsid w:val="00C53B2E"/>
    <w:rsid w:val="00C643BF"/>
    <w:rsid w:val="00C65184"/>
    <w:rsid w:val="00C8088C"/>
    <w:rsid w:val="00C830C6"/>
    <w:rsid w:val="00C9069D"/>
    <w:rsid w:val="00C97FD2"/>
    <w:rsid w:val="00CA18CB"/>
    <w:rsid w:val="00CB0265"/>
    <w:rsid w:val="00CB5E8C"/>
    <w:rsid w:val="00CB6187"/>
    <w:rsid w:val="00CC316B"/>
    <w:rsid w:val="00CC58E7"/>
    <w:rsid w:val="00CD3AC1"/>
    <w:rsid w:val="00CE7CBC"/>
    <w:rsid w:val="00CE7E4B"/>
    <w:rsid w:val="00CF0D5B"/>
    <w:rsid w:val="00CF2854"/>
    <w:rsid w:val="00D015F2"/>
    <w:rsid w:val="00D13DF0"/>
    <w:rsid w:val="00D16333"/>
    <w:rsid w:val="00D176BA"/>
    <w:rsid w:val="00D207BD"/>
    <w:rsid w:val="00D229A5"/>
    <w:rsid w:val="00D270AB"/>
    <w:rsid w:val="00D30113"/>
    <w:rsid w:val="00D31EA1"/>
    <w:rsid w:val="00D337AD"/>
    <w:rsid w:val="00D375F3"/>
    <w:rsid w:val="00D56647"/>
    <w:rsid w:val="00D60949"/>
    <w:rsid w:val="00D6158B"/>
    <w:rsid w:val="00D722A7"/>
    <w:rsid w:val="00DC3B2E"/>
    <w:rsid w:val="00DD6582"/>
    <w:rsid w:val="00DD68E0"/>
    <w:rsid w:val="00DD759B"/>
    <w:rsid w:val="00DE16DC"/>
    <w:rsid w:val="00DF19A7"/>
    <w:rsid w:val="00E026B5"/>
    <w:rsid w:val="00E1541F"/>
    <w:rsid w:val="00E33E8E"/>
    <w:rsid w:val="00E351BC"/>
    <w:rsid w:val="00E405ED"/>
    <w:rsid w:val="00E57E02"/>
    <w:rsid w:val="00E66D19"/>
    <w:rsid w:val="00E8189A"/>
    <w:rsid w:val="00E818D2"/>
    <w:rsid w:val="00EA0946"/>
    <w:rsid w:val="00EA0C92"/>
    <w:rsid w:val="00EA284B"/>
    <w:rsid w:val="00EB1F97"/>
    <w:rsid w:val="00ED7208"/>
    <w:rsid w:val="00EE512B"/>
    <w:rsid w:val="00EE7223"/>
    <w:rsid w:val="00F01F46"/>
    <w:rsid w:val="00F06C3E"/>
    <w:rsid w:val="00F102BA"/>
    <w:rsid w:val="00F176C8"/>
    <w:rsid w:val="00F230DD"/>
    <w:rsid w:val="00F265F1"/>
    <w:rsid w:val="00F33508"/>
    <w:rsid w:val="00F51928"/>
    <w:rsid w:val="00F528A4"/>
    <w:rsid w:val="00F574EF"/>
    <w:rsid w:val="00F66659"/>
    <w:rsid w:val="00F71B2E"/>
    <w:rsid w:val="00F76D0C"/>
    <w:rsid w:val="00F82F9E"/>
    <w:rsid w:val="00F92048"/>
    <w:rsid w:val="00F96C80"/>
    <w:rsid w:val="00FD6641"/>
    <w:rsid w:val="00FD73AF"/>
    <w:rsid w:val="00FE12F0"/>
    <w:rsid w:val="00FE2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85F902"/>
  <w15:docId w15:val="{397F3C2E-1804-4555-839D-040552FAA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89F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5EB6"/>
    <w:pPr>
      <w:keepNext/>
      <w:keepLines/>
      <w:spacing w:before="240"/>
      <w:outlineLvl w:val="0"/>
    </w:pPr>
    <w:rPr>
      <w:rFonts w:ascii="Arial" w:eastAsiaTheme="majorEastAsia" w:hAnsi="Arial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5EB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5EB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66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6659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66659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D722A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08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8CC"/>
    <w:rPr>
      <w:rFonts w:ascii="Calibri" w:eastAsia="Calibri" w:hAnsi="Calibri" w:cs="Calibri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D496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496E"/>
    <w:rPr>
      <w:rFonts w:ascii="Calibri" w:eastAsia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D496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496E"/>
    <w:rPr>
      <w:rFonts w:ascii="Calibri" w:eastAsia="Calibri" w:hAnsi="Calibri" w:cs="Calibri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D73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73AF"/>
    <w:rPr>
      <w:rFonts w:ascii="Calibri" w:eastAsia="Calibri" w:hAnsi="Calibri" w:cs="Calibr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D73A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73AF"/>
    <w:rPr>
      <w:rFonts w:ascii="Calibri" w:eastAsia="Calibri" w:hAnsi="Calibri" w:cs="Calibri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95EB6"/>
    <w:rPr>
      <w:rFonts w:ascii="Arial" w:eastAsiaTheme="majorEastAsia" w:hAnsi="Arial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5EB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5EB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D56647"/>
    <w:pPr>
      <w:tabs>
        <w:tab w:val="right" w:leader="dot" w:pos="14317"/>
      </w:tabs>
      <w:spacing w:before="120" w:after="100"/>
    </w:pPr>
  </w:style>
  <w:style w:type="character" w:styleId="Hyperlink">
    <w:name w:val="Hyperlink"/>
    <w:basedOn w:val="DefaultParagraphFont"/>
    <w:uiPriority w:val="99"/>
    <w:unhideWhenUsed/>
    <w:rsid w:val="00795EB6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095081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table" w:styleId="TableGrid">
    <w:name w:val="Table Grid"/>
    <w:basedOn w:val="TableNormal"/>
    <w:uiPriority w:val="39"/>
    <w:rsid w:val="00F71B2E"/>
    <w:pPr>
      <w:spacing w:after="0" w:line="240" w:lineRule="auto"/>
    </w:pPr>
    <w:rPr>
      <w:rFonts w:eastAsiaTheme="minorEastAsia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9213B1"/>
    <w:p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60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9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1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1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F01C08-03F9-42DB-A958-1A4BD3D95F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wani Hariharan</dc:creator>
  <cp:keywords/>
  <dc:description/>
  <cp:lastModifiedBy>Yiqun Luan</cp:lastModifiedBy>
  <cp:revision>9</cp:revision>
  <dcterms:created xsi:type="dcterms:W3CDTF">2023-12-19T00:50:00Z</dcterms:created>
  <dcterms:modified xsi:type="dcterms:W3CDTF">2023-12-30T20:55:00Z</dcterms:modified>
</cp:coreProperties>
</file>